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65EE6" w14:textId="77777777" w:rsidR="000B6B0A" w:rsidRPr="00EA56EB" w:rsidRDefault="000B6B0A" w:rsidP="000B6B0A">
      <w:pPr>
        <w:spacing w:after="160"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Supplementary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Material</w:t>
      </w:r>
    </w:p>
    <w:p w14:paraId="5C1A8110" w14:textId="4282069F" w:rsidR="00315E41" w:rsidRDefault="000314FC" w:rsidP="00315E41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b/>
          <w:szCs w:val="24"/>
        </w:rPr>
        <w:t>Supplementa</w:t>
      </w:r>
      <w:r w:rsidR="00252AF9">
        <w:rPr>
          <w:rFonts w:ascii="Times New Roman" w:hAnsi="Times New Roman" w:hint="eastAsia"/>
          <w:b/>
          <w:szCs w:val="24"/>
        </w:rPr>
        <w:t>ry</w:t>
      </w:r>
      <w:r>
        <w:rPr>
          <w:rFonts w:ascii="Times New Roman" w:hAnsi="Times New Roman" w:hint="eastAsia"/>
          <w:b/>
          <w:szCs w:val="24"/>
        </w:rPr>
        <w:t xml:space="preserve"> </w:t>
      </w:r>
      <w:r w:rsidR="00315E41">
        <w:rPr>
          <w:rFonts w:ascii="Times New Roman" w:hAnsi="Times New Roman"/>
          <w:b/>
          <w:szCs w:val="24"/>
        </w:rPr>
        <w:t>Fig.</w:t>
      </w:r>
      <w:r w:rsidR="006E35F8" w:rsidRPr="00EA56EB">
        <w:rPr>
          <w:rFonts w:ascii="Times New Roman" w:hAnsi="Times New Roman"/>
          <w:b/>
          <w:szCs w:val="24"/>
        </w:rPr>
        <w:t xml:space="preserve"> </w:t>
      </w:r>
      <w:r w:rsidR="002E20D1">
        <w:rPr>
          <w:rFonts w:ascii="Times New Roman" w:hAnsi="Times New Roman"/>
          <w:b/>
          <w:szCs w:val="24"/>
        </w:rPr>
        <w:t>S</w:t>
      </w:r>
      <w:r w:rsidR="006E35F8" w:rsidRPr="00EA56EB">
        <w:rPr>
          <w:rFonts w:ascii="Times New Roman" w:hAnsi="Times New Roman"/>
          <w:b/>
          <w:szCs w:val="24"/>
        </w:rPr>
        <w:t xml:space="preserve">1. </w:t>
      </w:r>
      <w:r w:rsidR="00315E41" w:rsidRPr="00731AAE">
        <w:rPr>
          <w:rFonts w:ascii="Times New Roman" w:hAnsi="Times New Roman"/>
          <w:szCs w:val="24"/>
        </w:rPr>
        <w:t xml:space="preserve">Schematic illustration of </w:t>
      </w:r>
      <w:r w:rsidR="00315E41">
        <w:rPr>
          <w:rFonts w:ascii="Times New Roman" w:hAnsi="Times New Roman"/>
          <w:szCs w:val="24"/>
        </w:rPr>
        <w:t>single-port</w:t>
      </w:r>
      <w:r w:rsidR="00315E41" w:rsidRPr="00731AAE">
        <w:rPr>
          <w:rFonts w:ascii="Times New Roman" w:hAnsi="Times New Roman"/>
          <w:szCs w:val="24"/>
        </w:rPr>
        <w:t xml:space="preserve"> robotic distal gastrectomy</w:t>
      </w:r>
      <w:r w:rsidR="00315E41">
        <w:rPr>
          <w:rFonts w:ascii="Times New Roman" w:hAnsi="Times New Roman"/>
          <w:szCs w:val="24"/>
        </w:rPr>
        <w:t>.</w:t>
      </w:r>
    </w:p>
    <w:p w14:paraId="705FE221" w14:textId="4402B8D3" w:rsidR="00EA56EB" w:rsidRPr="00315E41" w:rsidRDefault="006C219F" w:rsidP="0069014C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noProof/>
          <w:szCs w:val="24"/>
        </w:rPr>
        <w:drawing>
          <wp:inline distT="0" distB="0" distL="0" distR="0" wp14:anchorId="3779627A" wp14:editId="0F4BA021">
            <wp:extent cx="5731510" cy="3831590"/>
            <wp:effectExtent l="0" t="0" r="0" b="3810"/>
            <wp:docPr id="2110289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2892" name="그림 2110289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56EB" w:rsidRPr="00315E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198FB" w14:textId="77777777" w:rsidR="009B64EA" w:rsidRDefault="009B64EA" w:rsidP="00630ED2">
      <w:pPr>
        <w:spacing w:line="240" w:lineRule="auto"/>
      </w:pPr>
      <w:r>
        <w:separator/>
      </w:r>
    </w:p>
  </w:endnote>
  <w:endnote w:type="continuationSeparator" w:id="0">
    <w:p w14:paraId="5EF2B172" w14:textId="77777777" w:rsidR="009B64EA" w:rsidRDefault="009B64EA" w:rsidP="00630E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7DE08" w14:textId="77777777" w:rsidR="009B64EA" w:rsidRDefault="009B64EA" w:rsidP="00630ED2">
      <w:pPr>
        <w:spacing w:line="240" w:lineRule="auto"/>
      </w:pPr>
      <w:r>
        <w:separator/>
      </w:r>
    </w:p>
  </w:footnote>
  <w:footnote w:type="continuationSeparator" w:id="0">
    <w:p w14:paraId="35A314CC" w14:textId="77777777" w:rsidR="009B64EA" w:rsidRDefault="009B64EA" w:rsidP="00630E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removePersonalInformation/>
  <w:removeDateAndTime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S3NDIwMTU0MDEwMLRQ0lEKTi0uzszPAykwqgUAl+gBkywAAAA="/>
  </w:docVars>
  <w:rsids>
    <w:rsidRoot w:val="00D62EFC"/>
    <w:rsid w:val="000314FC"/>
    <w:rsid w:val="000756B8"/>
    <w:rsid w:val="000B6B0A"/>
    <w:rsid w:val="00110940"/>
    <w:rsid w:val="0011140A"/>
    <w:rsid w:val="00174C8A"/>
    <w:rsid w:val="00182E02"/>
    <w:rsid w:val="001A7B70"/>
    <w:rsid w:val="001B5C9C"/>
    <w:rsid w:val="001C4AA7"/>
    <w:rsid w:val="001F5A81"/>
    <w:rsid w:val="00203A33"/>
    <w:rsid w:val="00241BD7"/>
    <w:rsid w:val="00252AF9"/>
    <w:rsid w:val="00252F35"/>
    <w:rsid w:val="002E20D1"/>
    <w:rsid w:val="002F2111"/>
    <w:rsid w:val="002F59B9"/>
    <w:rsid w:val="00315E41"/>
    <w:rsid w:val="00341837"/>
    <w:rsid w:val="003F2497"/>
    <w:rsid w:val="004D3CC8"/>
    <w:rsid w:val="004E5FC8"/>
    <w:rsid w:val="00544E68"/>
    <w:rsid w:val="00575B89"/>
    <w:rsid w:val="005B46B1"/>
    <w:rsid w:val="005E16CF"/>
    <w:rsid w:val="005E431A"/>
    <w:rsid w:val="00603B1A"/>
    <w:rsid w:val="00610107"/>
    <w:rsid w:val="00630ED2"/>
    <w:rsid w:val="00645F86"/>
    <w:rsid w:val="00681C8A"/>
    <w:rsid w:val="0069014C"/>
    <w:rsid w:val="006C219F"/>
    <w:rsid w:val="006C5635"/>
    <w:rsid w:val="006E35F8"/>
    <w:rsid w:val="00777EE2"/>
    <w:rsid w:val="00802211"/>
    <w:rsid w:val="008410A0"/>
    <w:rsid w:val="008C3C37"/>
    <w:rsid w:val="008C7406"/>
    <w:rsid w:val="00910448"/>
    <w:rsid w:val="009415B1"/>
    <w:rsid w:val="00980473"/>
    <w:rsid w:val="00993501"/>
    <w:rsid w:val="009B64EA"/>
    <w:rsid w:val="00A5338D"/>
    <w:rsid w:val="00A60E5A"/>
    <w:rsid w:val="00B55C70"/>
    <w:rsid w:val="00B662CD"/>
    <w:rsid w:val="00BA0192"/>
    <w:rsid w:val="00BA020D"/>
    <w:rsid w:val="00BC0E53"/>
    <w:rsid w:val="00BD0721"/>
    <w:rsid w:val="00BD3D60"/>
    <w:rsid w:val="00C0705A"/>
    <w:rsid w:val="00C1773B"/>
    <w:rsid w:val="00C653EC"/>
    <w:rsid w:val="00CE4E20"/>
    <w:rsid w:val="00D02809"/>
    <w:rsid w:val="00D62EFC"/>
    <w:rsid w:val="00DC0746"/>
    <w:rsid w:val="00E17141"/>
    <w:rsid w:val="00E206AE"/>
    <w:rsid w:val="00E23EE0"/>
    <w:rsid w:val="00EA56EB"/>
    <w:rsid w:val="00F077CF"/>
    <w:rsid w:val="00F2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4501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EFC"/>
    <w:pPr>
      <w:widowControl w:val="0"/>
      <w:wordWrap w:val="0"/>
      <w:autoSpaceDE w:val="0"/>
      <w:autoSpaceDN w:val="0"/>
      <w:spacing w:after="0" w:line="360" w:lineRule="auto"/>
    </w:pPr>
    <w:rPr>
      <w:rFonts w:ascii="맑은 고딕" w:eastAsia="맑은 고딕" w:hAnsi="맑은 고딕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533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30E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30ED2"/>
    <w:rPr>
      <w:rFonts w:ascii="맑은 고딕" w:eastAsia="맑은 고딕" w:hAnsi="맑은 고딕" w:cs="Times New Roman"/>
      <w:sz w:val="24"/>
      <w:szCs w:val="20"/>
    </w:rPr>
  </w:style>
  <w:style w:type="paragraph" w:styleId="a4">
    <w:name w:val="footer"/>
    <w:basedOn w:val="a"/>
    <w:link w:val="Char0"/>
    <w:uiPriority w:val="99"/>
    <w:unhideWhenUsed/>
    <w:rsid w:val="00630E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30ED2"/>
    <w:rPr>
      <w:rFonts w:ascii="맑은 고딕" w:eastAsia="맑은 고딕" w:hAnsi="맑은 고딕" w:cs="Times New Roman"/>
      <w:sz w:val="24"/>
      <w:szCs w:val="20"/>
    </w:rPr>
  </w:style>
  <w:style w:type="paragraph" w:styleId="a5">
    <w:name w:val="Revision"/>
    <w:hidden/>
    <w:uiPriority w:val="99"/>
    <w:semiHidden/>
    <w:rsid w:val="002F59B9"/>
    <w:pPr>
      <w:spacing w:after="0" w:line="240" w:lineRule="auto"/>
      <w:jc w:val="left"/>
    </w:pPr>
    <w:rPr>
      <w:rFonts w:ascii="맑은 고딕" w:eastAsia="맑은 고딕" w:hAnsi="맑은 고딕" w:cs="Times New Roman"/>
      <w:sz w:val="24"/>
      <w:szCs w:val="20"/>
    </w:rPr>
  </w:style>
  <w:style w:type="character" w:styleId="a6">
    <w:name w:val="annotation reference"/>
    <w:basedOn w:val="a0"/>
    <w:uiPriority w:val="99"/>
    <w:semiHidden/>
    <w:unhideWhenUsed/>
    <w:rsid w:val="00CE4E20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CE4E20"/>
    <w:pPr>
      <w:spacing w:line="240" w:lineRule="auto"/>
    </w:pPr>
    <w:rPr>
      <w:sz w:val="20"/>
    </w:rPr>
  </w:style>
  <w:style w:type="character" w:customStyle="1" w:styleId="Char1">
    <w:name w:val="메모 텍스트 Char"/>
    <w:basedOn w:val="a0"/>
    <w:link w:val="a7"/>
    <w:uiPriority w:val="99"/>
    <w:semiHidden/>
    <w:rsid w:val="00CE4E20"/>
    <w:rPr>
      <w:rFonts w:ascii="맑은 고딕" w:eastAsia="맑은 고딕" w:hAnsi="맑은 고딕" w:cs="Times New Roman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E4E20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E4E20"/>
    <w:rPr>
      <w:rFonts w:ascii="맑은 고딕" w:eastAsia="맑은 고딕" w:hAnsi="맑은 고딕" w:cs="Times New Roman"/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8C7406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8C7406"/>
    <w:rPr>
      <w:rFonts w:ascii="Times New Roman" w:eastAsia="맑은 고딕" w:hAnsi="Times New Roman" w:cs="Times New Roman"/>
      <w:sz w:val="18"/>
      <w:szCs w:val="18"/>
    </w:rPr>
  </w:style>
  <w:style w:type="table" w:customStyle="1" w:styleId="PlainTable21">
    <w:name w:val="Plain Table 21"/>
    <w:basedOn w:val="a1"/>
    <w:uiPriority w:val="42"/>
    <w:rsid w:val="00EA56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DFEAAC-69FE-4A9F-9407-0084DAF31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07T11:04:00Z</dcterms:created>
  <dcterms:modified xsi:type="dcterms:W3CDTF">2023-06-0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8fd66f3f9fbed50ed40ff2f4b011620743a7699cdcf51de6cf849e74d2753</vt:lpwstr>
  </property>
</Properties>
</file>